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BE464" w14:textId="0E084849" w:rsidR="00280C83" w:rsidRPr="002368BB" w:rsidRDefault="002368BB" w:rsidP="002368BB">
      <w:pPr>
        <w:widowControl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</w:rPr>
        <w:t xml:space="preserve">1. </w:t>
      </w:r>
      <w:r w:rsidR="00280C83" w:rsidRPr="002368BB">
        <w:rPr>
          <w:rFonts w:ascii="Times New Roman" w:eastAsia="宋体" w:hAnsi="Times New Roman" w:cs="Times New Roman"/>
          <w:kern w:val="0"/>
          <w:szCs w:val="21"/>
        </w:rPr>
        <w:t>Metabolite pathway changes between AD and Sham groups</w:t>
      </w:r>
      <w:r w:rsidR="006E14E2" w:rsidRPr="002368BB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6E14E2" w:rsidRPr="002368BB">
        <w:rPr>
          <w:rFonts w:ascii="Times New Roman" w:eastAsia="宋体" w:hAnsi="Times New Roman" w:cs="Times New Roman" w:hint="eastAsia"/>
          <w:kern w:val="0"/>
          <w:szCs w:val="21"/>
        </w:rPr>
        <w:t>in</w:t>
      </w:r>
      <w:r w:rsidR="006E14E2" w:rsidRPr="002368BB">
        <w:rPr>
          <w:rFonts w:ascii="Times New Roman" w:eastAsia="宋体" w:hAnsi="Times New Roman" w:cs="Times New Roman"/>
          <w:kern w:val="0"/>
          <w:szCs w:val="21"/>
        </w:rPr>
        <w:t xml:space="preserve"> the cerebral cortex</w:t>
      </w:r>
      <w:r w:rsidR="00280C83" w:rsidRPr="002368BB">
        <w:rPr>
          <w:rFonts w:ascii="Times New Roman" w:eastAsia="宋体" w:hAnsi="Times New Roman" w:cs="Times New Roman"/>
          <w:kern w:val="0"/>
          <w:szCs w:val="21"/>
        </w:rPr>
        <w:t>.</w:t>
      </w:r>
    </w:p>
    <w:p w14:paraId="63A5FD4D" w14:textId="77777777" w:rsidR="00280C83" w:rsidRPr="00280C83" w:rsidRDefault="00280C83" w:rsidP="00280C83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tbl>
      <w:tblPr>
        <w:tblW w:w="8672" w:type="dxa"/>
        <w:tblLook w:val="04A0" w:firstRow="1" w:lastRow="0" w:firstColumn="1" w:lastColumn="0" w:noHBand="0" w:noVBand="1"/>
      </w:tblPr>
      <w:tblGrid>
        <w:gridCol w:w="632"/>
        <w:gridCol w:w="3723"/>
        <w:gridCol w:w="733"/>
        <w:gridCol w:w="534"/>
        <w:gridCol w:w="805"/>
        <w:gridCol w:w="818"/>
        <w:gridCol w:w="711"/>
        <w:gridCol w:w="716"/>
      </w:tblGrid>
      <w:tr w:rsidR="00280C83" w:rsidRPr="00280C83" w14:paraId="115FB3C0" w14:textId="77777777" w:rsidTr="00902B62">
        <w:trPr>
          <w:trHeight w:val="280"/>
        </w:trPr>
        <w:tc>
          <w:tcPr>
            <w:tcW w:w="6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35B4F6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37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6C09AC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thway</w:t>
            </w:r>
          </w:p>
        </w:tc>
        <w:tc>
          <w:tcPr>
            <w:tcW w:w="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BBF030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FA4012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ts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78DC30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aw </w:t>
            </w:r>
            <w:r w:rsidRPr="00280C8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8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A3FBA0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Log(</w:t>
            </w:r>
            <w:r w:rsidRPr="00280C8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F8E8F8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DR </w:t>
            </w:r>
            <w:r w:rsidRPr="00280C8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0E1C48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pact</w:t>
            </w:r>
          </w:p>
        </w:tc>
      </w:tr>
      <w:tr w:rsidR="00280C83" w:rsidRPr="00280C83" w14:paraId="2566B923" w14:textId="77777777" w:rsidTr="00902B62">
        <w:trPr>
          <w:trHeight w:val="28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8C11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2E4E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ginine biosynthesi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6724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8CD9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2039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78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F7D0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109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A1FC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00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F59A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706 </w:t>
            </w:r>
          </w:p>
        </w:tc>
      </w:tr>
      <w:tr w:rsidR="00280C83" w:rsidRPr="00280C83" w14:paraId="59E30073" w14:textId="77777777" w:rsidTr="00902B62">
        <w:trPr>
          <w:trHeight w:val="28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4349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43F9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urine and hypotaurine metabolism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9C6B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A378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E9F7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5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8B7C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021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FD52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00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1492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143 </w:t>
            </w:r>
          </w:p>
        </w:tc>
      </w:tr>
      <w:tr w:rsidR="00280C83" w:rsidRPr="00280C83" w14:paraId="75E6A6FA" w14:textId="77777777" w:rsidTr="00902B62">
        <w:trPr>
          <w:trHeight w:val="28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2CB1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783E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tathione metabolism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9267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55E1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781F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32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1FDE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633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62FC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009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477E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861 </w:t>
            </w:r>
          </w:p>
        </w:tc>
      </w:tr>
      <w:tr w:rsidR="00280C83" w:rsidRPr="00280C83" w14:paraId="6C22AE8F" w14:textId="77777777" w:rsidTr="00902B62">
        <w:trPr>
          <w:trHeight w:val="28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CED7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D810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ntothenate and CoA biosynthesi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9C01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A311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6857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39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AF0A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622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FFE1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009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2E21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679 </w:t>
            </w:r>
          </w:p>
        </w:tc>
      </w:tr>
      <w:tr w:rsidR="00280C83" w:rsidRPr="00280C83" w14:paraId="09CD1DF0" w14:textId="77777777" w:rsidTr="00902B62">
        <w:trPr>
          <w:trHeight w:val="28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867C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F120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hingolipid metabolism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4DAB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41F5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2D9E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336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E988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473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C5CC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20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F036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895 </w:t>
            </w:r>
          </w:p>
        </w:tc>
      </w:tr>
      <w:tr w:rsidR="00280C83" w:rsidRPr="00280C83" w14:paraId="0AF7DB5F" w14:textId="77777777" w:rsidTr="00902B62">
        <w:trPr>
          <w:trHeight w:val="28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3D42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C1DF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ysteine and methionine metabolism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915B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27F3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7197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443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7F4E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53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97D2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20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2DE2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821 </w:t>
            </w:r>
          </w:p>
        </w:tc>
      </w:tr>
      <w:tr w:rsidR="00280C83" w:rsidRPr="00280C83" w14:paraId="0CEADD58" w14:textId="77777777" w:rsidTr="00902B62">
        <w:trPr>
          <w:trHeight w:val="28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7BB0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0745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-Glutamine and D-glutamate metabolism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D754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95B3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A1E2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460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3B3C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37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485C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20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C9EA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000 </w:t>
            </w:r>
          </w:p>
        </w:tc>
      </w:tr>
      <w:tr w:rsidR="00280C83" w:rsidRPr="00280C83" w14:paraId="643F0034" w14:textId="77777777" w:rsidTr="00902B62">
        <w:trPr>
          <w:trHeight w:val="28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2973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E843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ycine, serine and threonine metabolism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10C1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A1B8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CF03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495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5E4A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05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F934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20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FBD5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891 </w:t>
            </w:r>
          </w:p>
        </w:tc>
      </w:tr>
      <w:tr w:rsidR="00280C83" w:rsidRPr="00280C83" w14:paraId="240185E3" w14:textId="77777777" w:rsidTr="00902B62">
        <w:trPr>
          <w:trHeight w:val="28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C566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B338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ne, leucine and isoleucine biosynthesi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4B07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23A8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D53F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794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BD55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00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51D9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41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E838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</w:tr>
      <w:tr w:rsidR="00902B62" w:rsidRPr="00280C83" w14:paraId="7FFF6717" w14:textId="77777777" w:rsidTr="007B4464">
        <w:trPr>
          <w:trHeight w:val="280"/>
        </w:trPr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7A0B43" w14:textId="0A17A9D8" w:rsidR="00902B62" w:rsidRPr="00280C83" w:rsidRDefault="00902B62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0EF338" w14:textId="28DBD7A7" w:rsidR="00902B62" w:rsidRPr="00280C83" w:rsidRDefault="00902B62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urine metabolism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9551B4" w14:textId="613D4A1F" w:rsidR="00902B62" w:rsidRPr="00280C83" w:rsidRDefault="00902B62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6C6698" w14:textId="5CA73ED5" w:rsidR="00902B62" w:rsidRPr="00280C83" w:rsidRDefault="00902B62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A8A6F7" w14:textId="1DDF84A6" w:rsidR="00902B62" w:rsidRPr="00280C83" w:rsidRDefault="00902B62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973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1A3217" w14:textId="05419F88" w:rsidR="00902B62" w:rsidRPr="00280C83" w:rsidRDefault="00902B62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117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006676" w14:textId="14CE76DC" w:rsidR="00902B62" w:rsidRPr="00280C83" w:rsidRDefault="00902B62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177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6788FE" w14:textId="11DD423E" w:rsidR="00902B62" w:rsidRPr="00280C83" w:rsidRDefault="00902B62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118 </w:t>
            </w:r>
          </w:p>
        </w:tc>
      </w:tr>
    </w:tbl>
    <w:p w14:paraId="59D96738" w14:textId="77777777" w:rsidR="00280C83" w:rsidRPr="00280C83" w:rsidRDefault="00280C83" w:rsidP="00280C83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0459C49C" w14:textId="61B6088F" w:rsidR="00280C83" w:rsidRDefault="00280C83" w:rsidP="00280C83">
      <w:pPr>
        <w:widowControl/>
        <w:rPr>
          <w:rFonts w:ascii="Times New Roman" w:eastAsia="宋体" w:hAnsi="Times New Roman" w:cs="Times New Roman"/>
          <w:kern w:val="0"/>
          <w:szCs w:val="21"/>
        </w:rPr>
      </w:pPr>
      <w:r w:rsidRPr="00280C83">
        <w:rPr>
          <w:rFonts w:ascii="Times New Roman" w:eastAsia="宋体" w:hAnsi="Times New Roman" w:cs="Times New Roman"/>
          <w:kern w:val="0"/>
          <w:szCs w:val="21"/>
        </w:rPr>
        <w:t>2</w:t>
      </w:r>
      <w:r w:rsidR="002368BB">
        <w:rPr>
          <w:rFonts w:ascii="Times New Roman" w:eastAsia="宋体" w:hAnsi="Times New Roman" w:cs="Times New Roman"/>
          <w:kern w:val="0"/>
          <w:szCs w:val="21"/>
        </w:rPr>
        <w:t xml:space="preserve">. </w:t>
      </w:r>
      <w:r w:rsidRPr="00280C83">
        <w:rPr>
          <w:rFonts w:ascii="Times New Roman" w:eastAsia="宋体" w:hAnsi="Times New Roman" w:cs="Times New Roman"/>
          <w:kern w:val="0"/>
          <w:szCs w:val="21"/>
        </w:rPr>
        <w:t>Metabolite pathway changes between BSTSF and AD groups</w:t>
      </w:r>
      <w:r w:rsidR="00A02682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A02682">
        <w:rPr>
          <w:rFonts w:ascii="Times New Roman" w:eastAsia="宋体" w:hAnsi="Times New Roman" w:cs="Times New Roman" w:hint="eastAsia"/>
          <w:kern w:val="0"/>
          <w:szCs w:val="21"/>
        </w:rPr>
        <w:t>in</w:t>
      </w:r>
      <w:r w:rsidR="00A02682">
        <w:rPr>
          <w:rFonts w:ascii="Times New Roman" w:eastAsia="宋体" w:hAnsi="Times New Roman" w:cs="Times New Roman"/>
          <w:kern w:val="0"/>
          <w:szCs w:val="21"/>
        </w:rPr>
        <w:t xml:space="preserve"> the cerebral cortex</w:t>
      </w:r>
      <w:r w:rsidR="00A02682" w:rsidRPr="00280C83">
        <w:rPr>
          <w:rFonts w:ascii="Times New Roman" w:eastAsia="宋体" w:hAnsi="Times New Roman" w:cs="Times New Roman"/>
          <w:kern w:val="0"/>
          <w:szCs w:val="21"/>
        </w:rPr>
        <w:t>.</w:t>
      </w:r>
    </w:p>
    <w:p w14:paraId="13FB71FA" w14:textId="77777777" w:rsidR="00280C83" w:rsidRPr="00280C83" w:rsidRDefault="00280C83" w:rsidP="00280C83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tbl>
      <w:tblPr>
        <w:tblW w:w="8535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80"/>
        <w:gridCol w:w="3203"/>
        <w:gridCol w:w="850"/>
        <w:gridCol w:w="567"/>
        <w:gridCol w:w="709"/>
        <w:gridCol w:w="851"/>
        <w:gridCol w:w="567"/>
        <w:gridCol w:w="708"/>
      </w:tblGrid>
      <w:tr w:rsidR="00280C83" w:rsidRPr="00280C83" w14:paraId="407F765E" w14:textId="77777777" w:rsidTr="00556AB9">
        <w:trPr>
          <w:trHeight w:val="280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2D8526B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32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FDE79C2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thway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4F1EBBB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FED571F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ts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F343992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Raw p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19172CE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Log(</w:t>
            </w:r>
            <w:r w:rsidRPr="00280C8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3EDF75E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FDR p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B37A346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Impact</w:t>
            </w:r>
          </w:p>
        </w:tc>
      </w:tr>
      <w:tr w:rsidR="00280C83" w:rsidRPr="00280C83" w14:paraId="5DDC7905" w14:textId="77777777" w:rsidTr="00556AB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CC7FE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13EEE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Cysteine and methionine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7FA6B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E9910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2CB83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01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62C1F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873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75856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4A220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2032 </w:t>
            </w:r>
          </w:p>
        </w:tc>
      </w:tr>
      <w:tr w:rsidR="00280C83" w:rsidRPr="00280C83" w14:paraId="7D53F7C9" w14:textId="77777777" w:rsidTr="00556AB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B9506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0E9B6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ntothenate and CoA biosynthe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2BF8F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BC5FE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74A43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04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8AD87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312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5EEEF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C06F6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0286 </w:t>
            </w:r>
          </w:p>
        </w:tc>
      </w:tr>
      <w:tr w:rsidR="00280C83" w:rsidRPr="00280C83" w14:paraId="17E1FEAD" w14:textId="77777777" w:rsidTr="00556AB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5D3DB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D3986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boflavin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48FA9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83943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98459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16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72F56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779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FCA63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41121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5000 </w:t>
            </w:r>
          </w:p>
        </w:tc>
      </w:tr>
      <w:tr w:rsidR="00280C83" w:rsidRPr="00280C83" w14:paraId="628D6B2A" w14:textId="77777777" w:rsidTr="00556AB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3E499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5B2CC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Glycine, serine and threonine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9278E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F5E8E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B63F8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18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720FF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723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9B2E0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005DB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2492 </w:t>
            </w:r>
          </w:p>
        </w:tc>
      </w:tr>
      <w:tr w:rsidR="00280C83" w:rsidRPr="00280C83" w14:paraId="7278ED22" w14:textId="77777777" w:rsidTr="00556AB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50478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9641B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noleic acid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24AF5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2691A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6EAF3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20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06AAF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691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97F76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B9B12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</w:tr>
      <w:tr w:rsidR="00280C83" w:rsidRPr="00280C83" w14:paraId="61DA04A2" w14:textId="77777777" w:rsidTr="00556AB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E2B43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E7133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Amino sugar and nucleotide sugar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96C6B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13C3B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08AD5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22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B00B1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649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6750C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512AA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0366 </w:t>
            </w:r>
          </w:p>
        </w:tc>
      </w:tr>
      <w:tr w:rsidR="00280C83" w:rsidRPr="00280C83" w14:paraId="4987EF14" w14:textId="77777777" w:rsidTr="00556AB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0A4E1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2000A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hingolipid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8513A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116DC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6A1E8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238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E0CA9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622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88D48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0CD7B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1542 </w:t>
            </w:r>
          </w:p>
        </w:tc>
      </w:tr>
      <w:tr w:rsidR="00280C83" w:rsidRPr="00280C83" w14:paraId="341D6A43" w14:textId="77777777" w:rsidTr="00556AB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BB4CB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3CA7B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D-Glutamine and D-glutamate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B988A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7C765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91854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238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70F8E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621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C8789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88183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</w:tr>
      <w:tr w:rsidR="00280C83" w:rsidRPr="00280C83" w14:paraId="18E2D156" w14:textId="77777777" w:rsidTr="00556AB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266ED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38318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amine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8DFE6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24C87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EA5F2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27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0F2A7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564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9E448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78268" w14:textId="77777777" w:rsidR="00280C83" w:rsidRPr="00280C83" w:rsidRDefault="00280C83" w:rsidP="00556A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</w:tr>
      <w:tr w:rsidR="005D5EF1" w:rsidRPr="00280C83" w14:paraId="52AEB3AD" w14:textId="77777777" w:rsidTr="00556AB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967176E" w14:textId="25C2EF75" w:rsidR="005D5EF1" w:rsidRPr="00280C83" w:rsidRDefault="005D5EF1" w:rsidP="005D5E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2FA9AEC" w14:textId="0BAA4E1A" w:rsidR="005D5EF1" w:rsidRPr="00280C83" w:rsidRDefault="005D5EF1" w:rsidP="005D5E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Valine, leucine and isoleucine biosynthe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3161FE9" w14:textId="7B14FC6C" w:rsidR="005D5EF1" w:rsidRPr="00280C83" w:rsidRDefault="005D5EF1" w:rsidP="005D5E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2D2EEC2" w14:textId="6FD88230" w:rsidR="005D5EF1" w:rsidRPr="00280C83" w:rsidRDefault="005D5EF1" w:rsidP="005D5E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11E5C66" w14:textId="189F39FB" w:rsidR="005D5EF1" w:rsidRPr="00280C83" w:rsidRDefault="005D5EF1" w:rsidP="005D5E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305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4CB7950" w14:textId="60B5EFEA" w:rsidR="005D5EF1" w:rsidRPr="00280C83" w:rsidRDefault="005D5EF1" w:rsidP="005D5E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5154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CF9DE1D" w14:textId="2B54CBB8" w:rsidR="005D5EF1" w:rsidRPr="00280C83" w:rsidRDefault="005D5EF1" w:rsidP="005D5E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8CAAF2A" w14:textId="0ABE67DE" w:rsidR="005D5EF1" w:rsidRPr="00280C83" w:rsidRDefault="005D5EF1" w:rsidP="005D5E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</w:tr>
    </w:tbl>
    <w:p w14:paraId="3CD264E0" w14:textId="77777777" w:rsidR="00A86E46" w:rsidRDefault="00A86E46" w:rsidP="00280C83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14:paraId="7004E2D0" w14:textId="19FCD6EF" w:rsidR="00280C83" w:rsidRDefault="002368BB" w:rsidP="00280C83">
      <w:pPr>
        <w:widowControl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</w:rPr>
        <w:t xml:space="preserve">3. </w:t>
      </w:r>
      <w:r w:rsidR="00280C83" w:rsidRPr="00280C83">
        <w:rPr>
          <w:rFonts w:ascii="Times New Roman" w:eastAsia="宋体" w:hAnsi="Times New Roman" w:cs="Times New Roman"/>
          <w:kern w:val="0"/>
          <w:szCs w:val="21"/>
        </w:rPr>
        <w:t>Metabolite pathway changes between AD and Sham groups</w:t>
      </w:r>
      <w:r w:rsidR="00044C31">
        <w:rPr>
          <w:rFonts w:ascii="Times New Roman" w:eastAsia="宋体" w:hAnsi="Times New Roman" w:cs="Times New Roman"/>
          <w:kern w:val="0"/>
          <w:szCs w:val="21"/>
        </w:rPr>
        <w:t xml:space="preserve"> in the hippocampus</w:t>
      </w:r>
      <w:r w:rsidR="00280C83" w:rsidRPr="00280C83">
        <w:rPr>
          <w:rFonts w:ascii="Times New Roman" w:eastAsia="宋体" w:hAnsi="Times New Roman" w:cs="Times New Roman"/>
          <w:kern w:val="0"/>
          <w:szCs w:val="21"/>
        </w:rPr>
        <w:t>.</w:t>
      </w:r>
    </w:p>
    <w:p w14:paraId="3365FB68" w14:textId="77777777" w:rsidR="00280C83" w:rsidRPr="00280C83" w:rsidRDefault="00280C83" w:rsidP="00280C83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tbl>
      <w:tblPr>
        <w:tblW w:w="8164" w:type="dxa"/>
        <w:tblInd w:w="142" w:type="dxa"/>
        <w:tblLook w:val="04A0" w:firstRow="1" w:lastRow="0" w:firstColumn="1" w:lastColumn="0" w:noHBand="0" w:noVBand="1"/>
      </w:tblPr>
      <w:tblGrid>
        <w:gridCol w:w="542"/>
        <w:gridCol w:w="3049"/>
        <w:gridCol w:w="622"/>
        <w:gridCol w:w="597"/>
        <w:gridCol w:w="760"/>
        <w:gridCol w:w="921"/>
        <w:gridCol w:w="711"/>
        <w:gridCol w:w="962"/>
      </w:tblGrid>
      <w:tr w:rsidR="00280C83" w:rsidRPr="00280C83" w14:paraId="6F87C4D1" w14:textId="77777777" w:rsidTr="00A86E46">
        <w:trPr>
          <w:trHeight w:val="280"/>
        </w:trPr>
        <w:tc>
          <w:tcPr>
            <w:tcW w:w="5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7E29E5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30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19F20F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thway</w:t>
            </w:r>
          </w:p>
        </w:tc>
        <w:tc>
          <w:tcPr>
            <w:tcW w:w="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68084F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1396E3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ts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907AA7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aw </w:t>
            </w:r>
            <w:r w:rsidRPr="00280C8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BE19A2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Log(</w:t>
            </w:r>
            <w:r w:rsidRPr="00280C8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EA21D6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DR </w:t>
            </w:r>
            <w:r w:rsidRPr="00280C8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20DB3F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pact</w:t>
            </w:r>
          </w:p>
        </w:tc>
      </w:tr>
      <w:tr w:rsidR="00280C83" w:rsidRPr="00280C83" w14:paraId="13BBE8C8" w14:textId="77777777" w:rsidTr="00A86E46">
        <w:trPr>
          <w:trHeight w:val="2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8A53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6A7F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ycerophospholipid metabolism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4388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977E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8382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1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D7B0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762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3D07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45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F0F6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379 </w:t>
            </w:r>
          </w:p>
        </w:tc>
      </w:tr>
      <w:tr w:rsidR="00280C83" w:rsidRPr="00280C83" w14:paraId="77347789" w14:textId="77777777" w:rsidTr="00A86E46">
        <w:trPr>
          <w:trHeight w:val="2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0B36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E631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oleic acid metabolism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BBE4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0EB7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6A1C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33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6FAA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633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AF24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76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BE83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</w:tr>
      <w:tr w:rsidR="00280C83" w:rsidRPr="00280C83" w14:paraId="48A48238" w14:textId="77777777" w:rsidTr="00A86E46">
        <w:trPr>
          <w:trHeight w:val="2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BBB4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C8D4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ta-Alanine metabolism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17B9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0294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B098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87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A656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57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1965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FDBF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</w:tr>
      <w:tr w:rsidR="00280C83" w:rsidRPr="00280C83" w14:paraId="125CA58A" w14:textId="77777777" w:rsidTr="00A86E46">
        <w:trPr>
          <w:trHeight w:val="2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85AB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DD78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hingolipid metabolism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1119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B103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C47E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87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C7BF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57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F083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8A76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840 </w:t>
            </w:r>
          </w:p>
        </w:tc>
      </w:tr>
      <w:tr w:rsidR="00280C83" w:rsidRPr="00280C83" w14:paraId="2B0215C1" w14:textId="77777777" w:rsidTr="00A86E46">
        <w:trPr>
          <w:trHeight w:val="2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5C5A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AB88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ginine and proline metabolism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5B25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7302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E206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24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F945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04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6D90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E835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759 </w:t>
            </w:r>
          </w:p>
        </w:tc>
      </w:tr>
      <w:tr w:rsidR="00280C83" w:rsidRPr="00280C83" w14:paraId="2AA9352C" w14:textId="77777777" w:rsidTr="00A86E46">
        <w:trPr>
          <w:trHeight w:val="2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5CD7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61C6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ynthesis and degradation of ketone bodie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AF37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92FD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F516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30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2C86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37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0139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BACE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000 </w:t>
            </w:r>
          </w:p>
        </w:tc>
      </w:tr>
      <w:tr w:rsidR="00280C83" w:rsidRPr="00280C83" w14:paraId="0FE346B5" w14:textId="77777777" w:rsidTr="00A86E46">
        <w:trPr>
          <w:trHeight w:val="2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A5A3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3116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ntose phosphate pathway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EEC9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6E0A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2104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91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76D0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35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D3AA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1340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346 </w:t>
            </w:r>
          </w:p>
        </w:tc>
      </w:tr>
      <w:tr w:rsidR="00280C83" w:rsidRPr="00280C83" w14:paraId="6D1D68EC" w14:textId="77777777" w:rsidTr="00A86E46">
        <w:trPr>
          <w:trHeight w:val="2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5A09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BB4C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ino sugar and nucleotide sugar metabolism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3D01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4CDE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C415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91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0E86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35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3405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A213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137 </w:t>
            </w:r>
          </w:p>
        </w:tc>
      </w:tr>
      <w:tr w:rsidR="00280C83" w:rsidRPr="00280C83" w14:paraId="755F1233" w14:textId="77777777" w:rsidTr="00A86E46">
        <w:trPr>
          <w:trHeight w:val="2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2484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9C52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lactose metabolism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AA63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856E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DBA0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049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5CF9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92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79C0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848D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662 </w:t>
            </w:r>
          </w:p>
        </w:tc>
      </w:tr>
      <w:tr w:rsidR="00A86E46" w:rsidRPr="00280C83" w14:paraId="5197D5F9" w14:textId="77777777" w:rsidTr="00A86E46">
        <w:trPr>
          <w:trHeight w:val="280"/>
        </w:trPr>
        <w:tc>
          <w:tcPr>
            <w:tcW w:w="5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3D8BA5" w14:textId="2F7615BB" w:rsidR="00A86E46" w:rsidRPr="00280C83" w:rsidRDefault="00A86E46" w:rsidP="00A86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232A02" w14:textId="5C2AC67D" w:rsidR="00A86E46" w:rsidRPr="00280C83" w:rsidRDefault="00A86E46" w:rsidP="00A86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urine metabolism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0F6C3C" w14:textId="53064DB0" w:rsidR="00A86E46" w:rsidRPr="00280C83" w:rsidRDefault="00A86E46" w:rsidP="00A86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B82E03" w14:textId="13C5D850" w:rsidR="00A86E46" w:rsidRPr="00280C83" w:rsidRDefault="00A86E46" w:rsidP="00A86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C9F85E" w14:textId="5F60A144" w:rsidR="00A86E46" w:rsidRPr="00280C83" w:rsidRDefault="00A86E46" w:rsidP="00A86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383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49E85E" w14:textId="369532B9" w:rsidR="00A86E46" w:rsidRPr="00280C83" w:rsidRDefault="00A86E46" w:rsidP="00A86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583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643D28" w14:textId="4984B6E2" w:rsidR="00A86E46" w:rsidRPr="00280C83" w:rsidRDefault="00A86E46" w:rsidP="00A86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8B0DA8" w14:textId="665D61CF" w:rsidR="00A86E46" w:rsidRPr="00280C83" w:rsidRDefault="00A86E46" w:rsidP="00A86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614 </w:t>
            </w:r>
          </w:p>
        </w:tc>
      </w:tr>
    </w:tbl>
    <w:p w14:paraId="0426DBB7" w14:textId="7031E898" w:rsidR="00280C83" w:rsidRDefault="00280C83" w:rsidP="00280C83">
      <w:pPr>
        <w:widowControl/>
        <w:rPr>
          <w:rFonts w:ascii="Times New Roman" w:eastAsia="宋体" w:hAnsi="Times New Roman" w:cs="Times New Roman"/>
          <w:kern w:val="0"/>
          <w:szCs w:val="21"/>
        </w:rPr>
      </w:pPr>
      <w:r w:rsidRPr="00280C83">
        <w:rPr>
          <w:rFonts w:ascii="Times New Roman" w:eastAsia="宋体" w:hAnsi="Times New Roman" w:cs="Times New Roman"/>
          <w:kern w:val="0"/>
          <w:szCs w:val="21"/>
        </w:rPr>
        <w:lastRenderedPageBreak/>
        <w:t>4</w:t>
      </w:r>
      <w:r w:rsidR="002368BB">
        <w:rPr>
          <w:rFonts w:ascii="Times New Roman" w:eastAsia="宋体" w:hAnsi="Times New Roman" w:cs="Times New Roman"/>
          <w:kern w:val="0"/>
          <w:szCs w:val="21"/>
        </w:rPr>
        <w:t>.</w:t>
      </w:r>
      <w:r w:rsidRPr="00280C83">
        <w:rPr>
          <w:rFonts w:ascii="Times New Roman" w:eastAsia="宋体" w:hAnsi="Times New Roman" w:cs="Times New Roman"/>
          <w:kern w:val="0"/>
          <w:szCs w:val="21"/>
        </w:rPr>
        <w:t xml:space="preserve"> Metabolite pathway changes between BSTSF and AD groups</w:t>
      </w:r>
      <w:r w:rsidR="00044C31">
        <w:rPr>
          <w:rFonts w:ascii="Times New Roman" w:eastAsia="宋体" w:hAnsi="Times New Roman" w:cs="Times New Roman"/>
          <w:kern w:val="0"/>
          <w:szCs w:val="21"/>
        </w:rPr>
        <w:t xml:space="preserve"> in the hippocampus</w:t>
      </w:r>
      <w:r w:rsidRPr="00280C83">
        <w:rPr>
          <w:rFonts w:ascii="Times New Roman" w:eastAsia="宋体" w:hAnsi="Times New Roman" w:cs="Times New Roman"/>
          <w:kern w:val="0"/>
          <w:szCs w:val="21"/>
        </w:rPr>
        <w:t>.</w:t>
      </w:r>
    </w:p>
    <w:p w14:paraId="10663049" w14:textId="77777777" w:rsidR="00280C83" w:rsidRPr="00280C83" w:rsidRDefault="00280C83" w:rsidP="00280C83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tbl>
      <w:tblPr>
        <w:tblW w:w="8452" w:type="dxa"/>
        <w:tblLook w:val="04A0" w:firstRow="1" w:lastRow="0" w:firstColumn="1" w:lastColumn="0" w:noHBand="0" w:noVBand="1"/>
      </w:tblPr>
      <w:tblGrid>
        <w:gridCol w:w="481"/>
        <w:gridCol w:w="3249"/>
        <w:gridCol w:w="709"/>
        <w:gridCol w:w="608"/>
        <w:gridCol w:w="711"/>
        <w:gridCol w:w="993"/>
        <w:gridCol w:w="850"/>
        <w:gridCol w:w="851"/>
      </w:tblGrid>
      <w:tr w:rsidR="00280C83" w:rsidRPr="00280C83" w14:paraId="5809A02D" w14:textId="77777777" w:rsidTr="00A86E46">
        <w:trPr>
          <w:trHeight w:val="280"/>
        </w:trPr>
        <w:tc>
          <w:tcPr>
            <w:tcW w:w="4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C79EC5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32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22DA9C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thway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2973DA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4E6297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ts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290005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aw </w:t>
            </w:r>
            <w:r w:rsidRPr="00280C8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F26608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Log(</w:t>
            </w:r>
            <w:r w:rsidRPr="00280C8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410CCF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DR </w:t>
            </w:r>
            <w:r w:rsidRPr="00280C8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953B1D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pact</w:t>
            </w:r>
          </w:p>
        </w:tc>
      </w:tr>
      <w:tr w:rsidR="00280C83" w:rsidRPr="00280C83" w14:paraId="6A4CC2D5" w14:textId="77777777" w:rsidTr="00A86E46">
        <w:trPr>
          <w:trHeight w:val="28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B39F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82FF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-Glutamine and D-glutamate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5F3B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382B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AC60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41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C826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8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3B95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C4E8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000 </w:t>
            </w:r>
          </w:p>
        </w:tc>
      </w:tr>
      <w:tr w:rsidR="00280C83" w:rsidRPr="00280C83" w14:paraId="17B3AB1D" w14:textId="77777777" w:rsidTr="00A86E46">
        <w:trPr>
          <w:trHeight w:val="28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5B52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0886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ycerophospholipid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A4D7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B3BC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05CB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44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1610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3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2B12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2169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405 </w:t>
            </w:r>
          </w:p>
        </w:tc>
      </w:tr>
      <w:tr w:rsidR="00280C83" w:rsidRPr="00280C83" w14:paraId="3CBAD0C1" w14:textId="77777777" w:rsidTr="00A86E46">
        <w:trPr>
          <w:trHeight w:val="28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35A6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1166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ginine biosynthe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45B5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E774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178C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87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1780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2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4178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8CBB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168 </w:t>
            </w:r>
          </w:p>
        </w:tc>
      </w:tr>
      <w:tr w:rsidR="00280C83" w:rsidRPr="00280C83" w14:paraId="27A435E8" w14:textId="77777777" w:rsidTr="00A86E46">
        <w:trPr>
          <w:trHeight w:val="28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4863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FAB8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utanoate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4F3F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D4AB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611D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09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69D5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7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E81F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BBA4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</w:tr>
      <w:tr w:rsidR="00280C83" w:rsidRPr="00280C83" w14:paraId="4D93F673" w14:textId="77777777" w:rsidTr="00A86E46">
        <w:trPr>
          <w:trHeight w:val="28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C904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8015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cotinate and nicotinamide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9979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638B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81E4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09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0316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7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351C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765F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421 </w:t>
            </w:r>
          </w:p>
        </w:tc>
      </w:tr>
      <w:tr w:rsidR="00280C83" w:rsidRPr="00280C83" w14:paraId="287B494E" w14:textId="77777777" w:rsidTr="00A86E46">
        <w:trPr>
          <w:trHeight w:val="28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6EBF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6E7B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oleic acid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1708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9081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95C8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54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E93C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9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5287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D392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</w:tr>
      <w:tr w:rsidR="00280C83" w:rsidRPr="00280C83" w14:paraId="7947BB9A" w14:textId="77777777" w:rsidTr="00A86E46">
        <w:trPr>
          <w:trHeight w:val="28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F0D5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D765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ysteine and methionine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2A7E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CD5D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14FE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89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348E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3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1517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BD3E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484 </w:t>
            </w:r>
          </w:p>
        </w:tc>
      </w:tr>
      <w:tr w:rsidR="00280C83" w:rsidRPr="00280C83" w14:paraId="2E6F3357" w14:textId="77777777" w:rsidTr="00A86E46">
        <w:trPr>
          <w:trHeight w:val="28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F91B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6BE3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ntothenate and CoA biosynthe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863B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6A0F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BF7B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95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9917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2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E52A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65FB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321 </w:t>
            </w:r>
          </w:p>
        </w:tc>
      </w:tr>
      <w:tr w:rsidR="00280C83" w:rsidRPr="00280C83" w14:paraId="13900B65" w14:textId="77777777" w:rsidTr="00A86E46">
        <w:trPr>
          <w:trHeight w:val="28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4C52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DD13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trogen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0256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6E51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E16E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97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2828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27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4F4A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8BAB" w14:textId="77777777" w:rsidR="00280C83" w:rsidRPr="00280C83" w:rsidRDefault="00280C83" w:rsidP="00556A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</w:tr>
      <w:tr w:rsidR="00A86E46" w:rsidRPr="00280C83" w14:paraId="05FA5C0C" w14:textId="77777777" w:rsidTr="00A86E46">
        <w:trPr>
          <w:trHeight w:val="280"/>
        </w:trPr>
        <w:tc>
          <w:tcPr>
            <w:tcW w:w="4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27AA61" w14:textId="77B329D4" w:rsidR="00A86E46" w:rsidRPr="00280C83" w:rsidRDefault="00A86E46" w:rsidP="00A86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C01C50" w14:textId="325B8645" w:rsidR="00A86E46" w:rsidRPr="00280C83" w:rsidRDefault="00A86E46" w:rsidP="00A86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urine metabolis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0AF111" w14:textId="776F9401" w:rsidR="00A86E46" w:rsidRPr="00280C83" w:rsidRDefault="00A86E46" w:rsidP="00A86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CF085F" w14:textId="753E907D" w:rsidR="00A86E46" w:rsidRPr="00280C83" w:rsidRDefault="00A86E46" w:rsidP="00A86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80ED45" w14:textId="59387F3A" w:rsidR="00A86E46" w:rsidRPr="00280C83" w:rsidRDefault="00A86E46" w:rsidP="00A86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219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1B31DB" w14:textId="2B5AF5C3" w:rsidR="00A86E46" w:rsidRPr="00280C83" w:rsidRDefault="00A86E46" w:rsidP="00A86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92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546478" w14:textId="331F1AA1" w:rsidR="00A86E46" w:rsidRPr="00280C83" w:rsidRDefault="00A86E46" w:rsidP="00A86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9F1521" w14:textId="6FDAD6E1" w:rsidR="00A86E46" w:rsidRPr="00280C83" w:rsidRDefault="00A86E46" w:rsidP="00A86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0C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935 </w:t>
            </w:r>
          </w:p>
        </w:tc>
      </w:tr>
    </w:tbl>
    <w:p w14:paraId="70A9EFA7" w14:textId="77777777" w:rsidR="00280C83" w:rsidRPr="00280C83" w:rsidRDefault="00280C83" w:rsidP="00280C83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280C83">
        <w:rPr>
          <w:rFonts w:ascii="Times New Roman" w:eastAsia="宋体" w:hAnsi="Times New Roman" w:cs="Times New Roman"/>
          <w:kern w:val="0"/>
          <w:sz w:val="18"/>
          <w:szCs w:val="18"/>
        </w:rPr>
        <w:t xml:space="preserve">Hits: the matched number of metabolites in one pathway. Raw </w:t>
      </w:r>
      <w:r w:rsidRPr="00280C83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Pr="00280C83">
        <w:rPr>
          <w:rFonts w:ascii="Times New Roman" w:eastAsia="宋体" w:hAnsi="Times New Roman" w:cs="Times New Roman"/>
          <w:kern w:val="0"/>
          <w:sz w:val="18"/>
          <w:szCs w:val="18"/>
        </w:rPr>
        <w:t xml:space="preserve">: the original P value calculated from the enrichment analysis. FDR </w:t>
      </w:r>
      <w:r w:rsidRPr="00280C83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Pr="00280C83">
        <w:rPr>
          <w:rFonts w:ascii="Times New Roman" w:eastAsia="宋体" w:hAnsi="Times New Roman" w:cs="Times New Roman"/>
          <w:kern w:val="0"/>
          <w:sz w:val="18"/>
          <w:szCs w:val="18"/>
        </w:rPr>
        <w:t>: the P value adjusted using false discovery rate.</w:t>
      </w:r>
    </w:p>
    <w:p w14:paraId="264C9A36" w14:textId="77777777" w:rsidR="002B2D3D" w:rsidRPr="00280C83" w:rsidRDefault="002B2D3D">
      <w:pPr>
        <w:rPr>
          <w:rFonts w:ascii="Times New Roman" w:hAnsi="Times New Roman" w:cs="Times New Roman"/>
          <w:sz w:val="24"/>
          <w:szCs w:val="28"/>
        </w:rPr>
      </w:pPr>
    </w:p>
    <w:sectPr w:rsidR="002B2D3D" w:rsidRPr="00280C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8A5D8" w14:textId="77777777" w:rsidR="00804F8C" w:rsidRDefault="00804F8C" w:rsidP="006E14E2">
      <w:r>
        <w:separator/>
      </w:r>
    </w:p>
  </w:endnote>
  <w:endnote w:type="continuationSeparator" w:id="0">
    <w:p w14:paraId="1634A211" w14:textId="77777777" w:rsidR="00804F8C" w:rsidRDefault="00804F8C" w:rsidP="006E14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A28AE3" w14:textId="77777777" w:rsidR="00804F8C" w:rsidRDefault="00804F8C" w:rsidP="006E14E2">
      <w:r>
        <w:separator/>
      </w:r>
    </w:p>
  </w:footnote>
  <w:footnote w:type="continuationSeparator" w:id="0">
    <w:p w14:paraId="570F1C72" w14:textId="77777777" w:rsidR="00804F8C" w:rsidRDefault="00804F8C" w:rsidP="006E14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305D81"/>
    <w:multiLevelType w:val="hybridMultilevel"/>
    <w:tmpl w:val="57E431E2"/>
    <w:lvl w:ilvl="0" w:tplc="CF3E02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DE07777"/>
    <w:multiLevelType w:val="hybridMultilevel"/>
    <w:tmpl w:val="A540F2AC"/>
    <w:lvl w:ilvl="0" w:tplc="DE5E49A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36296786">
    <w:abstractNumId w:val="0"/>
  </w:num>
  <w:num w:numId="2" w16cid:durableId="14828487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C83"/>
    <w:rsid w:val="00044C31"/>
    <w:rsid w:val="002368BB"/>
    <w:rsid w:val="00280C83"/>
    <w:rsid w:val="002B2D3D"/>
    <w:rsid w:val="003648B3"/>
    <w:rsid w:val="005D5EF1"/>
    <w:rsid w:val="006E14E2"/>
    <w:rsid w:val="00804F8C"/>
    <w:rsid w:val="00874C65"/>
    <w:rsid w:val="00902B62"/>
    <w:rsid w:val="009220E6"/>
    <w:rsid w:val="00A02682"/>
    <w:rsid w:val="00A86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43091B"/>
  <w15:chartTrackingRefBased/>
  <w15:docId w15:val="{FD642C60-655F-470B-BEC5-2DED4685F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0C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qFormat/>
    <w:rsid w:val="009220E6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E14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14E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E14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14E2"/>
    <w:rPr>
      <w:sz w:val="18"/>
      <w:szCs w:val="18"/>
    </w:rPr>
  </w:style>
  <w:style w:type="paragraph" w:styleId="a8">
    <w:name w:val="List Paragraph"/>
    <w:basedOn w:val="a"/>
    <w:uiPriority w:val="34"/>
    <w:qFormat/>
    <w:rsid w:val="002368B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24</Words>
  <Characters>2992</Characters>
  <Application>Microsoft Office Word</Application>
  <DocSecurity>0</DocSecurity>
  <Lines>24</Lines>
  <Paragraphs>7</Paragraphs>
  <ScaleCrop>false</ScaleCrop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丽</dc:creator>
  <cp:keywords/>
  <dc:description/>
  <cp:lastModifiedBy>宏丽</cp:lastModifiedBy>
  <cp:revision>7</cp:revision>
  <dcterms:created xsi:type="dcterms:W3CDTF">2022-04-25T14:19:00Z</dcterms:created>
  <dcterms:modified xsi:type="dcterms:W3CDTF">2022-04-25T15:38:00Z</dcterms:modified>
</cp:coreProperties>
</file>